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CC16E" w14:textId="249EAE1A" w:rsidR="0083059A" w:rsidRPr="0083059A" w:rsidRDefault="0083059A" w:rsidP="0083059A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S</w:t>
      </w:r>
      <w:r w:rsidRPr="0083059A">
        <w:rPr>
          <w:rFonts w:ascii="Times New Roman" w:hAnsi="Times New Roman" w:cs="Times New Roman"/>
          <w:bCs/>
          <w:sz w:val="24"/>
        </w:rPr>
        <w:t>upplementary figure legends</w:t>
      </w:r>
    </w:p>
    <w:p w14:paraId="0BF3C36E" w14:textId="77777777" w:rsidR="0083059A" w:rsidRDefault="0083059A" w:rsidP="0083059A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K-fold cross-validation </w:t>
      </w:r>
      <w:r>
        <w:rPr>
          <w:rFonts w:ascii="Times New Roman" w:hAnsi="Times New Roman" w:cs="Times New Roman" w:hint="eastAsia"/>
          <w:bCs/>
          <w:sz w:val="24"/>
        </w:rPr>
        <w:t>of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tumor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burden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model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and</w:t>
      </w:r>
      <w:r>
        <w:rPr>
          <w:rFonts w:ascii="Times New Roman" w:hAnsi="Times New Roman" w:cs="Times New Roman"/>
          <w:bCs/>
          <w:sz w:val="24"/>
        </w:rPr>
        <w:t xml:space="preserve"> R-C </w:t>
      </w:r>
      <w:r>
        <w:rPr>
          <w:rFonts w:ascii="Times New Roman" w:hAnsi="Times New Roman" w:cs="Times New Roman" w:hint="eastAsia"/>
          <w:bCs/>
          <w:sz w:val="24"/>
        </w:rPr>
        <w:t>model</w:t>
      </w:r>
    </w:p>
    <w:p w14:paraId="219D1041" w14:textId="77777777" w:rsidR="0083059A" w:rsidRDefault="0083059A" w:rsidP="0083059A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eatur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 w:rsidRPr="00784AE3">
        <w:rPr>
          <w:rFonts w:ascii="Times New Roman" w:hAnsi="Times New Roman" w:cs="Times New Roman"/>
          <w:sz w:val="24"/>
        </w:rPr>
        <w:t>oefficients in the LASSO regressio</w:t>
      </w:r>
      <w:r>
        <w:rPr>
          <w:rFonts w:ascii="Times New Roman" w:hAnsi="Times New Roman" w:cs="Times New Roman"/>
          <w:bCs/>
          <w:sz w:val="24"/>
        </w:rPr>
        <w:t>n model</w:t>
      </w:r>
    </w:p>
    <w:p w14:paraId="2185576B" w14:textId="77777777" w:rsidR="0083059A" w:rsidRDefault="0083059A" w:rsidP="0083059A">
      <w:pPr>
        <w:widowControl/>
        <w:autoSpaceDE w:val="0"/>
        <w:autoSpaceDN w:val="0"/>
        <w:adjustRightInd w:val="0"/>
        <w:spacing w:line="360" w:lineRule="auto"/>
        <w:ind w:leftChars="100" w:left="210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(</w:t>
      </w:r>
      <w:r>
        <w:rPr>
          <w:rFonts w:ascii="Times New Roman" w:hAnsi="Times New Roman" w:cs="Times New Roman" w:hint="eastAsia"/>
          <w:bCs/>
          <w:sz w:val="24"/>
        </w:rPr>
        <w:t>A</w:t>
      </w:r>
      <w:r>
        <w:rPr>
          <w:rFonts w:ascii="Times New Roman" w:hAnsi="Times New Roman" w:cs="Times New Roman"/>
          <w:bCs/>
          <w:sz w:val="24"/>
        </w:rPr>
        <w:t xml:space="preserve">) R model features </w:t>
      </w:r>
      <w:r>
        <w:rPr>
          <w:rFonts w:ascii="Times New Roman" w:hAnsi="Times New Roman" w:cs="Times New Roman" w:hint="eastAsia"/>
          <w:bCs/>
          <w:sz w:val="24"/>
        </w:rPr>
        <w:t>c</w:t>
      </w:r>
      <w:r w:rsidRPr="00784AE3">
        <w:rPr>
          <w:rFonts w:ascii="Times New Roman" w:hAnsi="Times New Roman" w:cs="Times New Roman"/>
          <w:sz w:val="24"/>
        </w:rPr>
        <w:t>oefficients</w:t>
      </w:r>
    </w:p>
    <w:p w14:paraId="13777A7E" w14:textId="77777777" w:rsidR="0083059A" w:rsidRDefault="0083059A" w:rsidP="0083059A">
      <w:pPr>
        <w:widowControl/>
        <w:autoSpaceDE w:val="0"/>
        <w:autoSpaceDN w:val="0"/>
        <w:adjustRightInd w:val="0"/>
        <w:spacing w:line="360" w:lineRule="auto"/>
        <w:ind w:leftChars="100" w:left="210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(B</w:t>
      </w:r>
      <w:r>
        <w:rPr>
          <w:rFonts w:ascii="Times New Roman" w:hAnsi="Times New Roman" w:cs="Times New Roman" w:hint="eastAsia"/>
          <w:bCs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 xml:space="preserve"> C model features </w:t>
      </w:r>
      <w:r>
        <w:rPr>
          <w:rFonts w:ascii="Times New Roman" w:hAnsi="Times New Roman" w:cs="Times New Roman" w:hint="eastAsia"/>
          <w:bCs/>
          <w:sz w:val="24"/>
        </w:rPr>
        <w:t>c</w:t>
      </w:r>
      <w:r w:rsidRPr="00784AE3">
        <w:rPr>
          <w:rFonts w:ascii="Times New Roman" w:hAnsi="Times New Roman" w:cs="Times New Roman"/>
          <w:sz w:val="24"/>
        </w:rPr>
        <w:t>oefficients</w:t>
      </w:r>
    </w:p>
    <w:p w14:paraId="69A2E659" w14:textId="77777777" w:rsidR="0083059A" w:rsidRDefault="0083059A" w:rsidP="0083059A">
      <w:pPr>
        <w:widowControl/>
        <w:autoSpaceDE w:val="0"/>
        <w:autoSpaceDN w:val="0"/>
        <w:adjustRightInd w:val="0"/>
        <w:spacing w:line="360" w:lineRule="auto"/>
        <w:ind w:leftChars="100" w:left="210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(C) R-C model features </w:t>
      </w:r>
      <w:r>
        <w:rPr>
          <w:rFonts w:ascii="Times New Roman" w:hAnsi="Times New Roman" w:cs="Times New Roman" w:hint="eastAsia"/>
          <w:bCs/>
          <w:sz w:val="24"/>
        </w:rPr>
        <w:t>c</w:t>
      </w:r>
      <w:r w:rsidRPr="00784AE3">
        <w:rPr>
          <w:rFonts w:ascii="Times New Roman" w:hAnsi="Times New Roman" w:cs="Times New Roman" w:hint="eastAsia"/>
          <w:sz w:val="24"/>
        </w:rPr>
        <w:t>o</w:t>
      </w:r>
      <w:r w:rsidRPr="00784AE3">
        <w:rPr>
          <w:rFonts w:ascii="Times New Roman" w:hAnsi="Times New Roman" w:cs="Times New Roman"/>
          <w:sz w:val="24"/>
        </w:rPr>
        <w:t>efficients</w:t>
      </w:r>
    </w:p>
    <w:p w14:paraId="0E016E6C" w14:textId="72A5A92C" w:rsidR="000A7868" w:rsidRDefault="000A7868" w:rsidP="000A7868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3.</w:t>
      </w:r>
      <w:r>
        <w:rPr>
          <w:rFonts w:ascii="Times New Roman" w:hAnsi="Times New Roman" w:cs="Times New Roman"/>
          <w:bCs/>
          <w:sz w:val="24"/>
        </w:rPr>
        <w:t xml:space="preserve"> Performance of the </w:t>
      </w:r>
      <w:proofErr w:type="spellStart"/>
      <w:r>
        <w:rPr>
          <w:rFonts w:ascii="Times New Roman" w:hAnsi="Times New Roman" w:cs="Times New Roman"/>
          <w:bCs/>
          <w:sz w:val="24"/>
        </w:rPr>
        <w:t>R_w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model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and</w:t>
      </w:r>
      <w:r>
        <w:rPr>
          <w:rFonts w:ascii="Times New Roman" w:hAnsi="Times New Roman" w:cs="Times New Roman"/>
          <w:bCs/>
          <w:sz w:val="24"/>
        </w:rPr>
        <w:t xml:space="preserve"> R </w:t>
      </w:r>
      <w:r>
        <w:rPr>
          <w:rFonts w:ascii="Times New Roman" w:hAnsi="Times New Roman" w:cs="Times New Roman" w:hint="eastAsia"/>
          <w:bCs/>
          <w:sz w:val="24"/>
        </w:rPr>
        <w:t>model</w:t>
      </w:r>
      <w:r>
        <w:rPr>
          <w:rFonts w:ascii="Times New Roman" w:hAnsi="Times New Roman" w:cs="Times New Roman"/>
          <w:bCs/>
          <w:sz w:val="24"/>
        </w:rPr>
        <w:t>.</w:t>
      </w:r>
    </w:p>
    <w:p w14:paraId="67F5E66B" w14:textId="7193D5FA" w:rsidR="000A7868" w:rsidRDefault="000A7868" w:rsidP="000A7868">
      <w:pPr>
        <w:widowControl/>
        <w:autoSpaceDE w:val="0"/>
        <w:autoSpaceDN w:val="0"/>
        <w:adjustRightInd w:val="0"/>
        <w:spacing w:line="360" w:lineRule="auto"/>
        <w:ind w:leftChars="100" w:left="210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(A) ROC curves of </w:t>
      </w:r>
      <w:bookmarkStart w:id="0" w:name="OLE_LINK3"/>
      <w:r>
        <w:rPr>
          <w:rFonts w:ascii="Times New Roman" w:hAnsi="Times New Roman" w:cs="Times New Roman" w:hint="eastAsia"/>
          <w:bCs/>
          <w:sz w:val="24"/>
        </w:rPr>
        <w:t>th</w:t>
      </w:r>
      <w:r>
        <w:rPr>
          <w:rFonts w:ascii="Times New Roman" w:hAnsi="Times New Roman" w:cs="Times New Roman"/>
          <w:bCs/>
          <w:sz w:val="24"/>
        </w:rPr>
        <w:t>e t</w:t>
      </w:r>
      <w:bookmarkEnd w:id="0"/>
      <w:r>
        <w:rPr>
          <w:rFonts w:ascii="Times New Roman" w:hAnsi="Times New Roman" w:cs="Times New Roman" w:hint="eastAsia"/>
          <w:bCs/>
          <w:sz w:val="24"/>
        </w:rPr>
        <w:t>wo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odels in test cohorts.</w:t>
      </w:r>
    </w:p>
    <w:p w14:paraId="5F95981F" w14:textId="583BC7AA" w:rsidR="000A7868" w:rsidRDefault="000A7868" w:rsidP="000A7868">
      <w:pPr>
        <w:widowControl/>
        <w:autoSpaceDE w:val="0"/>
        <w:autoSpaceDN w:val="0"/>
        <w:adjustRightInd w:val="0"/>
        <w:spacing w:line="360" w:lineRule="auto"/>
        <w:ind w:leftChars="100" w:left="210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(B) P-R curves of </w:t>
      </w:r>
      <w:r>
        <w:rPr>
          <w:rFonts w:ascii="Times New Roman" w:hAnsi="Times New Roman" w:cs="Times New Roman" w:hint="eastAsia"/>
          <w:bCs/>
          <w:sz w:val="24"/>
        </w:rPr>
        <w:t>th</w:t>
      </w:r>
      <w:r>
        <w:rPr>
          <w:rFonts w:ascii="Times New Roman" w:hAnsi="Times New Roman" w:cs="Times New Roman"/>
          <w:bCs/>
          <w:sz w:val="24"/>
        </w:rPr>
        <w:t>e t</w:t>
      </w:r>
      <w:r>
        <w:rPr>
          <w:rFonts w:ascii="Times New Roman" w:hAnsi="Times New Roman" w:cs="Times New Roman" w:hint="eastAsia"/>
          <w:bCs/>
          <w:sz w:val="24"/>
        </w:rPr>
        <w:t>wo</w:t>
      </w:r>
      <w:r>
        <w:rPr>
          <w:rFonts w:ascii="Times New Roman" w:hAnsi="Times New Roman" w:cs="Times New Roman"/>
          <w:bCs/>
          <w:sz w:val="24"/>
        </w:rPr>
        <w:t xml:space="preserve"> models in test cohorts.</w:t>
      </w:r>
    </w:p>
    <w:p w14:paraId="1E049B30" w14:textId="08F9C3C4" w:rsidR="00855D6B" w:rsidRDefault="00855D6B" w:rsidP="00855D6B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bCs/>
          <w:sz w:val="24"/>
        </w:rPr>
      </w:pPr>
    </w:p>
    <w:p w14:paraId="1C8FD79D" w14:textId="77777777" w:rsidR="00195FD4" w:rsidRPr="00855D6B" w:rsidRDefault="00195FD4"/>
    <w:sectPr w:rsidR="00195FD4" w:rsidRPr="00855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9A"/>
    <w:rsid w:val="000262D9"/>
    <w:rsid w:val="000316A4"/>
    <w:rsid w:val="000367C6"/>
    <w:rsid w:val="0006064E"/>
    <w:rsid w:val="000815A5"/>
    <w:rsid w:val="00086522"/>
    <w:rsid w:val="00091954"/>
    <w:rsid w:val="0009455C"/>
    <w:rsid w:val="000955CA"/>
    <w:rsid w:val="000A5B42"/>
    <w:rsid w:val="000A7868"/>
    <w:rsid w:val="000B0F91"/>
    <w:rsid w:val="000B14F5"/>
    <w:rsid w:val="000D3B7E"/>
    <w:rsid w:val="000D7DDF"/>
    <w:rsid w:val="000E0AB2"/>
    <w:rsid w:val="000E7526"/>
    <w:rsid w:val="000F4A7B"/>
    <w:rsid w:val="0012213A"/>
    <w:rsid w:val="00122FA3"/>
    <w:rsid w:val="00130879"/>
    <w:rsid w:val="00133138"/>
    <w:rsid w:val="00136ACC"/>
    <w:rsid w:val="0013785F"/>
    <w:rsid w:val="001408CB"/>
    <w:rsid w:val="001522BF"/>
    <w:rsid w:val="0015605A"/>
    <w:rsid w:val="00160082"/>
    <w:rsid w:val="00165D52"/>
    <w:rsid w:val="001719F2"/>
    <w:rsid w:val="00172398"/>
    <w:rsid w:val="00176A7D"/>
    <w:rsid w:val="00180AFE"/>
    <w:rsid w:val="00186EF2"/>
    <w:rsid w:val="00191DCD"/>
    <w:rsid w:val="001939F8"/>
    <w:rsid w:val="001953A9"/>
    <w:rsid w:val="00195FD4"/>
    <w:rsid w:val="001975C1"/>
    <w:rsid w:val="001A6596"/>
    <w:rsid w:val="001A71F1"/>
    <w:rsid w:val="001B76D7"/>
    <w:rsid w:val="001C36AC"/>
    <w:rsid w:val="00201FD9"/>
    <w:rsid w:val="0020748F"/>
    <w:rsid w:val="00207E78"/>
    <w:rsid w:val="002118B5"/>
    <w:rsid w:val="00223835"/>
    <w:rsid w:val="00231597"/>
    <w:rsid w:val="00231670"/>
    <w:rsid w:val="002413CC"/>
    <w:rsid w:val="00243C66"/>
    <w:rsid w:val="00244DE2"/>
    <w:rsid w:val="00245396"/>
    <w:rsid w:val="00250A9B"/>
    <w:rsid w:val="002563FB"/>
    <w:rsid w:val="002743AC"/>
    <w:rsid w:val="00275778"/>
    <w:rsid w:val="00292929"/>
    <w:rsid w:val="00297682"/>
    <w:rsid w:val="002A2C2A"/>
    <w:rsid w:val="002A322C"/>
    <w:rsid w:val="002A4A17"/>
    <w:rsid w:val="002A5566"/>
    <w:rsid w:val="002A79A5"/>
    <w:rsid w:val="002B02A5"/>
    <w:rsid w:val="002B72A7"/>
    <w:rsid w:val="002C1687"/>
    <w:rsid w:val="002C1E46"/>
    <w:rsid w:val="002C50F7"/>
    <w:rsid w:val="002C714E"/>
    <w:rsid w:val="002C73D6"/>
    <w:rsid w:val="002D111A"/>
    <w:rsid w:val="002D2D87"/>
    <w:rsid w:val="002D7C7F"/>
    <w:rsid w:val="002E0FBE"/>
    <w:rsid w:val="002E301C"/>
    <w:rsid w:val="002E7729"/>
    <w:rsid w:val="002F107C"/>
    <w:rsid w:val="002F5E73"/>
    <w:rsid w:val="00301702"/>
    <w:rsid w:val="003227F4"/>
    <w:rsid w:val="00325BBD"/>
    <w:rsid w:val="003263CC"/>
    <w:rsid w:val="0033341E"/>
    <w:rsid w:val="003470F0"/>
    <w:rsid w:val="003534F5"/>
    <w:rsid w:val="00360C1C"/>
    <w:rsid w:val="00374250"/>
    <w:rsid w:val="003812C8"/>
    <w:rsid w:val="00381835"/>
    <w:rsid w:val="00383991"/>
    <w:rsid w:val="00391D26"/>
    <w:rsid w:val="00391F5E"/>
    <w:rsid w:val="00393DB3"/>
    <w:rsid w:val="00394839"/>
    <w:rsid w:val="00395D93"/>
    <w:rsid w:val="003A1794"/>
    <w:rsid w:val="003A4577"/>
    <w:rsid w:val="003A4F6E"/>
    <w:rsid w:val="003C29EB"/>
    <w:rsid w:val="003D33B4"/>
    <w:rsid w:val="003D714C"/>
    <w:rsid w:val="003D746E"/>
    <w:rsid w:val="003E23BC"/>
    <w:rsid w:val="003E6960"/>
    <w:rsid w:val="003F28C0"/>
    <w:rsid w:val="00412A6E"/>
    <w:rsid w:val="00414604"/>
    <w:rsid w:val="00422F5A"/>
    <w:rsid w:val="00433A68"/>
    <w:rsid w:val="00440ACB"/>
    <w:rsid w:val="00445333"/>
    <w:rsid w:val="00460A1E"/>
    <w:rsid w:val="00470968"/>
    <w:rsid w:val="00482A45"/>
    <w:rsid w:val="004974F4"/>
    <w:rsid w:val="004A23C9"/>
    <w:rsid w:val="004A5854"/>
    <w:rsid w:val="004B2B06"/>
    <w:rsid w:val="004B348C"/>
    <w:rsid w:val="004B3886"/>
    <w:rsid w:val="004B53E9"/>
    <w:rsid w:val="004C2094"/>
    <w:rsid w:val="004E109E"/>
    <w:rsid w:val="004E1C46"/>
    <w:rsid w:val="004E4A40"/>
    <w:rsid w:val="004F2E9E"/>
    <w:rsid w:val="00500BB3"/>
    <w:rsid w:val="0050406D"/>
    <w:rsid w:val="00507B3E"/>
    <w:rsid w:val="005166B6"/>
    <w:rsid w:val="00517483"/>
    <w:rsid w:val="005204AD"/>
    <w:rsid w:val="005303A2"/>
    <w:rsid w:val="005306CC"/>
    <w:rsid w:val="00535343"/>
    <w:rsid w:val="00537CA5"/>
    <w:rsid w:val="00541563"/>
    <w:rsid w:val="00543466"/>
    <w:rsid w:val="0054418B"/>
    <w:rsid w:val="00555F78"/>
    <w:rsid w:val="00556D07"/>
    <w:rsid w:val="00557F49"/>
    <w:rsid w:val="0056197D"/>
    <w:rsid w:val="00562107"/>
    <w:rsid w:val="00562BEC"/>
    <w:rsid w:val="00562D89"/>
    <w:rsid w:val="00563343"/>
    <w:rsid w:val="005649FE"/>
    <w:rsid w:val="00566093"/>
    <w:rsid w:val="0057048A"/>
    <w:rsid w:val="005728DF"/>
    <w:rsid w:val="00584BD2"/>
    <w:rsid w:val="0058598F"/>
    <w:rsid w:val="00585F6F"/>
    <w:rsid w:val="0059168D"/>
    <w:rsid w:val="005A074D"/>
    <w:rsid w:val="005A497B"/>
    <w:rsid w:val="005B49D8"/>
    <w:rsid w:val="005C1246"/>
    <w:rsid w:val="005C2281"/>
    <w:rsid w:val="005C3073"/>
    <w:rsid w:val="005C38B5"/>
    <w:rsid w:val="005C73F5"/>
    <w:rsid w:val="005D193B"/>
    <w:rsid w:val="005D752A"/>
    <w:rsid w:val="005E116B"/>
    <w:rsid w:val="005F03EA"/>
    <w:rsid w:val="005F0EBA"/>
    <w:rsid w:val="005F22EE"/>
    <w:rsid w:val="005F2AB1"/>
    <w:rsid w:val="005F72B5"/>
    <w:rsid w:val="0060486A"/>
    <w:rsid w:val="00624E18"/>
    <w:rsid w:val="0063686D"/>
    <w:rsid w:val="006368A9"/>
    <w:rsid w:val="0065309A"/>
    <w:rsid w:val="0065396D"/>
    <w:rsid w:val="00654FB2"/>
    <w:rsid w:val="006610B2"/>
    <w:rsid w:val="00661E05"/>
    <w:rsid w:val="0066351E"/>
    <w:rsid w:val="00666FC9"/>
    <w:rsid w:val="006805B7"/>
    <w:rsid w:val="00697E04"/>
    <w:rsid w:val="006A3D9E"/>
    <w:rsid w:val="006C38A9"/>
    <w:rsid w:val="006D7EE8"/>
    <w:rsid w:val="006E2462"/>
    <w:rsid w:val="006E550D"/>
    <w:rsid w:val="006E72F9"/>
    <w:rsid w:val="006F59BA"/>
    <w:rsid w:val="00700E59"/>
    <w:rsid w:val="00704FDF"/>
    <w:rsid w:val="0071522F"/>
    <w:rsid w:val="00721E17"/>
    <w:rsid w:val="00725397"/>
    <w:rsid w:val="00725EB9"/>
    <w:rsid w:val="00730D8C"/>
    <w:rsid w:val="00733577"/>
    <w:rsid w:val="0074398B"/>
    <w:rsid w:val="00755233"/>
    <w:rsid w:val="007626A4"/>
    <w:rsid w:val="007642C9"/>
    <w:rsid w:val="0077483D"/>
    <w:rsid w:val="00783404"/>
    <w:rsid w:val="00784A30"/>
    <w:rsid w:val="00790278"/>
    <w:rsid w:val="007951C1"/>
    <w:rsid w:val="00796582"/>
    <w:rsid w:val="00797DAA"/>
    <w:rsid w:val="007A41E8"/>
    <w:rsid w:val="007B43E8"/>
    <w:rsid w:val="007B443C"/>
    <w:rsid w:val="007C0D66"/>
    <w:rsid w:val="007C31D5"/>
    <w:rsid w:val="007C3407"/>
    <w:rsid w:val="007D2C00"/>
    <w:rsid w:val="007D2D56"/>
    <w:rsid w:val="007D4A79"/>
    <w:rsid w:val="007D7484"/>
    <w:rsid w:val="007D7CC5"/>
    <w:rsid w:val="007E2C69"/>
    <w:rsid w:val="007E35E7"/>
    <w:rsid w:val="007E5D74"/>
    <w:rsid w:val="007F2D8B"/>
    <w:rsid w:val="007F7241"/>
    <w:rsid w:val="0081218B"/>
    <w:rsid w:val="00813263"/>
    <w:rsid w:val="008133EB"/>
    <w:rsid w:val="00813656"/>
    <w:rsid w:val="00813869"/>
    <w:rsid w:val="00813BDD"/>
    <w:rsid w:val="008157A7"/>
    <w:rsid w:val="00821471"/>
    <w:rsid w:val="00822A2E"/>
    <w:rsid w:val="008238E0"/>
    <w:rsid w:val="00824983"/>
    <w:rsid w:val="00826B49"/>
    <w:rsid w:val="00826C97"/>
    <w:rsid w:val="0083059A"/>
    <w:rsid w:val="0083687C"/>
    <w:rsid w:val="00847911"/>
    <w:rsid w:val="0085021D"/>
    <w:rsid w:val="0085536B"/>
    <w:rsid w:val="00855D6B"/>
    <w:rsid w:val="00862CA7"/>
    <w:rsid w:val="00862DDC"/>
    <w:rsid w:val="00864769"/>
    <w:rsid w:val="008676B1"/>
    <w:rsid w:val="00871336"/>
    <w:rsid w:val="008752C1"/>
    <w:rsid w:val="00883720"/>
    <w:rsid w:val="008930E5"/>
    <w:rsid w:val="008A0C38"/>
    <w:rsid w:val="008B1722"/>
    <w:rsid w:val="008B1B51"/>
    <w:rsid w:val="008B2258"/>
    <w:rsid w:val="008C0B43"/>
    <w:rsid w:val="008C187D"/>
    <w:rsid w:val="008C31E3"/>
    <w:rsid w:val="008C7AF1"/>
    <w:rsid w:val="008C7EF9"/>
    <w:rsid w:val="008D1887"/>
    <w:rsid w:val="008D1AF8"/>
    <w:rsid w:val="008D342B"/>
    <w:rsid w:val="008D52B5"/>
    <w:rsid w:val="008E4880"/>
    <w:rsid w:val="008F658E"/>
    <w:rsid w:val="00901E6E"/>
    <w:rsid w:val="009160D8"/>
    <w:rsid w:val="00920ADF"/>
    <w:rsid w:val="009233E5"/>
    <w:rsid w:val="00923B17"/>
    <w:rsid w:val="00925867"/>
    <w:rsid w:val="009414C1"/>
    <w:rsid w:val="00941EC7"/>
    <w:rsid w:val="00951CAD"/>
    <w:rsid w:val="00954D2F"/>
    <w:rsid w:val="00971E39"/>
    <w:rsid w:val="00973065"/>
    <w:rsid w:val="00974129"/>
    <w:rsid w:val="009809AB"/>
    <w:rsid w:val="00995094"/>
    <w:rsid w:val="009A0A70"/>
    <w:rsid w:val="009A18B1"/>
    <w:rsid w:val="009B6FE6"/>
    <w:rsid w:val="009C51BE"/>
    <w:rsid w:val="009D4556"/>
    <w:rsid w:val="009E0050"/>
    <w:rsid w:val="009F5012"/>
    <w:rsid w:val="009F5DAB"/>
    <w:rsid w:val="009F7CA4"/>
    <w:rsid w:val="00A04416"/>
    <w:rsid w:val="00A107F1"/>
    <w:rsid w:val="00A2136D"/>
    <w:rsid w:val="00A24EC0"/>
    <w:rsid w:val="00A30B64"/>
    <w:rsid w:val="00A31D24"/>
    <w:rsid w:val="00A33077"/>
    <w:rsid w:val="00A41809"/>
    <w:rsid w:val="00A4632D"/>
    <w:rsid w:val="00A477A4"/>
    <w:rsid w:val="00A54044"/>
    <w:rsid w:val="00A62BD7"/>
    <w:rsid w:val="00A6381E"/>
    <w:rsid w:val="00A75657"/>
    <w:rsid w:val="00A80E41"/>
    <w:rsid w:val="00A812B3"/>
    <w:rsid w:val="00A87E2F"/>
    <w:rsid w:val="00A95796"/>
    <w:rsid w:val="00AA3C4C"/>
    <w:rsid w:val="00AC4460"/>
    <w:rsid w:val="00AC4A2A"/>
    <w:rsid w:val="00AE13BA"/>
    <w:rsid w:val="00AF25A4"/>
    <w:rsid w:val="00B01B0D"/>
    <w:rsid w:val="00B04D1D"/>
    <w:rsid w:val="00B16208"/>
    <w:rsid w:val="00B175ED"/>
    <w:rsid w:val="00B21160"/>
    <w:rsid w:val="00B31A8B"/>
    <w:rsid w:val="00B35CBE"/>
    <w:rsid w:val="00B43381"/>
    <w:rsid w:val="00B5111E"/>
    <w:rsid w:val="00B52D3B"/>
    <w:rsid w:val="00B55A59"/>
    <w:rsid w:val="00B603B5"/>
    <w:rsid w:val="00B641B3"/>
    <w:rsid w:val="00B677AE"/>
    <w:rsid w:val="00B71916"/>
    <w:rsid w:val="00B96DF1"/>
    <w:rsid w:val="00B974F0"/>
    <w:rsid w:val="00BB301D"/>
    <w:rsid w:val="00BB4D3D"/>
    <w:rsid w:val="00BC454E"/>
    <w:rsid w:val="00BC6C6C"/>
    <w:rsid w:val="00BD4D3B"/>
    <w:rsid w:val="00BE1F7D"/>
    <w:rsid w:val="00BF7A3C"/>
    <w:rsid w:val="00BF7D67"/>
    <w:rsid w:val="00C00176"/>
    <w:rsid w:val="00C06976"/>
    <w:rsid w:val="00C15B9A"/>
    <w:rsid w:val="00C2009C"/>
    <w:rsid w:val="00C27E4F"/>
    <w:rsid w:val="00C32CFD"/>
    <w:rsid w:val="00C3571F"/>
    <w:rsid w:val="00C46CDA"/>
    <w:rsid w:val="00C51154"/>
    <w:rsid w:val="00C80BF9"/>
    <w:rsid w:val="00C83DAA"/>
    <w:rsid w:val="00C9324C"/>
    <w:rsid w:val="00C94526"/>
    <w:rsid w:val="00CA0805"/>
    <w:rsid w:val="00CA180F"/>
    <w:rsid w:val="00CA1F49"/>
    <w:rsid w:val="00CB05C2"/>
    <w:rsid w:val="00CC2C1A"/>
    <w:rsid w:val="00CC6855"/>
    <w:rsid w:val="00CE45AA"/>
    <w:rsid w:val="00CF5E20"/>
    <w:rsid w:val="00CF6BDE"/>
    <w:rsid w:val="00D0040A"/>
    <w:rsid w:val="00D02EBD"/>
    <w:rsid w:val="00D123C6"/>
    <w:rsid w:val="00D173CD"/>
    <w:rsid w:val="00D20C34"/>
    <w:rsid w:val="00D31D11"/>
    <w:rsid w:val="00D350C6"/>
    <w:rsid w:val="00D50279"/>
    <w:rsid w:val="00D56491"/>
    <w:rsid w:val="00D578F3"/>
    <w:rsid w:val="00D61A7E"/>
    <w:rsid w:val="00D77527"/>
    <w:rsid w:val="00DA4E7B"/>
    <w:rsid w:val="00DB4853"/>
    <w:rsid w:val="00DC53F0"/>
    <w:rsid w:val="00DC5BD7"/>
    <w:rsid w:val="00DC7AB3"/>
    <w:rsid w:val="00DD2519"/>
    <w:rsid w:val="00DD52BD"/>
    <w:rsid w:val="00DE4A50"/>
    <w:rsid w:val="00DF01EF"/>
    <w:rsid w:val="00DF454C"/>
    <w:rsid w:val="00DF5C23"/>
    <w:rsid w:val="00E01940"/>
    <w:rsid w:val="00E055FB"/>
    <w:rsid w:val="00E07783"/>
    <w:rsid w:val="00E10C2F"/>
    <w:rsid w:val="00E11178"/>
    <w:rsid w:val="00E26A85"/>
    <w:rsid w:val="00E30CFA"/>
    <w:rsid w:val="00E350A2"/>
    <w:rsid w:val="00E36DFD"/>
    <w:rsid w:val="00E40AA8"/>
    <w:rsid w:val="00E427F9"/>
    <w:rsid w:val="00E46868"/>
    <w:rsid w:val="00E50E68"/>
    <w:rsid w:val="00E51409"/>
    <w:rsid w:val="00E65493"/>
    <w:rsid w:val="00E6740E"/>
    <w:rsid w:val="00E67A04"/>
    <w:rsid w:val="00E71341"/>
    <w:rsid w:val="00E71CDD"/>
    <w:rsid w:val="00E755A5"/>
    <w:rsid w:val="00E90D89"/>
    <w:rsid w:val="00EA0374"/>
    <w:rsid w:val="00EA3F81"/>
    <w:rsid w:val="00EB29EB"/>
    <w:rsid w:val="00EB3AF8"/>
    <w:rsid w:val="00EC36F0"/>
    <w:rsid w:val="00EC5D6E"/>
    <w:rsid w:val="00EC7FE6"/>
    <w:rsid w:val="00ED28D6"/>
    <w:rsid w:val="00ED30D4"/>
    <w:rsid w:val="00EE016A"/>
    <w:rsid w:val="00EE7891"/>
    <w:rsid w:val="00F005F7"/>
    <w:rsid w:val="00F03B99"/>
    <w:rsid w:val="00F0518F"/>
    <w:rsid w:val="00F23211"/>
    <w:rsid w:val="00F239AB"/>
    <w:rsid w:val="00F2618E"/>
    <w:rsid w:val="00F43BB1"/>
    <w:rsid w:val="00F43D53"/>
    <w:rsid w:val="00F446CC"/>
    <w:rsid w:val="00F476C4"/>
    <w:rsid w:val="00F47B88"/>
    <w:rsid w:val="00F54B2B"/>
    <w:rsid w:val="00F55593"/>
    <w:rsid w:val="00F64F92"/>
    <w:rsid w:val="00F7322F"/>
    <w:rsid w:val="00F80301"/>
    <w:rsid w:val="00F90745"/>
    <w:rsid w:val="00F94C85"/>
    <w:rsid w:val="00FA52E7"/>
    <w:rsid w:val="00FB1CA8"/>
    <w:rsid w:val="00FD25B1"/>
    <w:rsid w:val="00FD2D26"/>
    <w:rsid w:val="00FD4AAF"/>
    <w:rsid w:val="00FE3433"/>
    <w:rsid w:val="00FE49DD"/>
    <w:rsid w:val="00FE55EA"/>
    <w:rsid w:val="00FF2A09"/>
    <w:rsid w:val="00FF3ABB"/>
    <w:rsid w:val="00FF3DDD"/>
    <w:rsid w:val="00F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65451"/>
  <w15:chartTrackingRefBased/>
  <w15:docId w15:val="{F7504D32-D92E-C54E-9312-B31AD625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30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思远</dc:creator>
  <cp:keywords/>
  <dc:description/>
  <cp:lastModifiedBy>思远 王</cp:lastModifiedBy>
  <cp:revision>2</cp:revision>
  <dcterms:created xsi:type="dcterms:W3CDTF">2023-08-09T07:33:00Z</dcterms:created>
  <dcterms:modified xsi:type="dcterms:W3CDTF">2023-08-09T07:33:00Z</dcterms:modified>
</cp:coreProperties>
</file>